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9229A" w14:textId="77777777" w:rsidR="00867EBC" w:rsidRPr="00030E37" w:rsidRDefault="00867EBC" w:rsidP="00867EBC">
      <w:pPr>
        <w:suppressAutoHyphens/>
        <w:spacing w:after="0" w:line="360" w:lineRule="auto"/>
        <w:jc w:val="center"/>
        <w:rPr>
          <w:rFonts w:cstheme="minorHAnsi"/>
          <w:b/>
          <w:bCs/>
          <w:sz w:val="36"/>
          <w:szCs w:val="36"/>
        </w:rPr>
      </w:pPr>
      <w:r w:rsidRPr="00030E37">
        <w:rPr>
          <w:rFonts w:cstheme="minorHAnsi"/>
          <w:b/>
          <w:bCs/>
          <w:sz w:val="36"/>
          <w:szCs w:val="36"/>
        </w:rPr>
        <w:t>Supplementary data</w:t>
      </w:r>
    </w:p>
    <w:p w14:paraId="4E3169BA" w14:textId="77777777" w:rsidR="00867EBC" w:rsidRPr="00D67B4A" w:rsidRDefault="00867EBC" w:rsidP="00867EBC">
      <w:pPr>
        <w:suppressAutoHyphens/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58B1E11B" w14:textId="77777777" w:rsidR="00867EBC" w:rsidRPr="00D67B4A" w:rsidRDefault="00867EBC" w:rsidP="00867EBC">
      <w:pPr>
        <w:rPr>
          <w:rFonts w:cstheme="minorHAnsi"/>
          <w:color w:val="1C1C1C"/>
          <w:sz w:val="20"/>
          <w:szCs w:val="20"/>
          <w:shd w:val="clear" w:color="auto" w:fill="FFFFFF"/>
        </w:rPr>
      </w:pPr>
    </w:p>
    <w:p w14:paraId="33C20199" w14:textId="77777777" w:rsidR="00867EBC" w:rsidRPr="007546CD" w:rsidRDefault="00867EBC" w:rsidP="00867EBC">
      <w:pPr>
        <w:spacing w:after="0"/>
        <w:rPr>
          <w:rFonts w:cstheme="minorHAnsi"/>
          <w:i/>
          <w:iCs/>
        </w:rPr>
      </w:pPr>
      <w:r w:rsidRPr="007546CD">
        <w:rPr>
          <w:rFonts w:cstheme="minorHAnsi"/>
          <w:b/>
          <w:bCs/>
          <w:i/>
          <w:iCs/>
        </w:rPr>
        <w:t>Supplementary Table 2</w:t>
      </w:r>
      <w:r w:rsidRPr="007546CD">
        <w:rPr>
          <w:rFonts w:cstheme="minorHAnsi"/>
          <w:i/>
          <w:iCs/>
        </w:rPr>
        <w:t>. Composition of cell culture media used during encapsulation for alginate bead rinsing.</w:t>
      </w:r>
    </w:p>
    <w:p w14:paraId="34C42B64" w14:textId="77777777" w:rsidR="00867EBC" w:rsidRPr="00964CCB" w:rsidRDefault="00867EBC" w:rsidP="00867EBC">
      <w:pPr>
        <w:spacing w:after="0"/>
        <w:rPr>
          <w:rFonts w:cstheme="minorHAnsi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2556"/>
      </w:tblGrid>
      <w:tr w:rsidR="00867EBC" w:rsidRPr="00D67B4A" w14:paraId="3C422B29" w14:textId="77777777" w:rsidTr="00947A75">
        <w:trPr>
          <w:trHeight w:val="60"/>
        </w:trPr>
        <w:tc>
          <w:tcPr>
            <w:tcW w:w="35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C168E1" w14:textId="77777777" w:rsidR="00867EBC" w:rsidRPr="00D67B4A" w:rsidRDefault="00867EBC" w:rsidP="00947A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E15980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337491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talogue number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6B0BBC42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centration</w:t>
            </w:r>
          </w:p>
        </w:tc>
      </w:tr>
      <w:tr w:rsidR="00867EBC" w:rsidRPr="00D67B4A" w14:paraId="3C87B4BB" w14:textId="77777777" w:rsidTr="00947A75">
        <w:trPr>
          <w:trHeight w:val="2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E8F0C" w14:textId="77777777" w:rsidR="00867EBC" w:rsidRPr="00D67B4A" w:rsidRDefault="00867EBC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M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2A050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cstheme="minorHAnsi"/>
                <w:sz w:val="20"/>
                <w:szCs w:val="20"/>
                <w:shd w:val="clear" w:color="auto" w:fill="FFFFFF"/>
              </w:rPr>
              <w:t>Sigma-Aldric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D1EEA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cstheme="minorHAnsi"/>
                <w:sz w:val="20"/>
                <w:szCs w:val="20"/>
                <w:shd w:val="clear" w:color="auto" w:fill="FFFFFF"/>
              </w:rPr>
              <w:t>D6429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2467C89B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67EBC" w:rsidRPr="00D67B4A" w14:paraId="1D792C73" w14:textId="77777777" w:rsidTr="00947A7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D3C48" w14:textId="77777777" w:rsidR="00867EBC" w:rsidRPr="00D67B4A" w:rsidRDefault="00867EBC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nicillin / streptomyc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E618A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bc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A09445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070063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3F64EA31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 U/ml / 45 µg/ml</w:t>
            </w:r>
          </w:p>
        </w:tc>
      </w:tr>
      <w:tr w:rsidR="00867EBC" w:rsidRPr="00D67B4A" w14:paraId="3F9C1CD1" w14:textId="77777777" w:rsidTr="00947A7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AAF8AA" w14:textId="77777777" w:rsidR="00867EBC" w:rsidRPr="00D67B4A" w:rsidRDefault="00867EBC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ungiz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127723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14A57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2942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1E3DB02B" w14:textId="77777777" w:rsidR="00867EBC" w:rsidRPr="00D67B4A" w:rsidRDefault="00867EBC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 µg/ml</w:t>
            </w:r>
          </w:p>
        </w:tc>
      </w:tr>
    </w:tbl>
    <w:p w14:paraId="630A446E" w14:textId="77777777" w:rsidR="00867EBC" w:rsidRPr="00D67B4A" w:rsidRDefault="00867EBC" w:rsidP="00867EBC">
      <w:pPr>
        <w:spacing w:after="0"/>
        <w:rPr>
          <w:rFonts w:cstheme="minorHAnsi"/>
          <w:sz w:val="20"/>
          <w:szCs w:val="20"/>
        </w:rPr>
      </w:pPr>
    </w:p>
    <w:p w14:paraId="1BF02D3E" w14:textId="77777777" w:rsidR="00867EBC" w:rsidRPr="00D67B4A" w:rsidRDefault="00867EBC" w:rsidP="00867EBC">
      <w:pPr>
        <w:spacing w:after="0"/>
        <w:rPr>
          <w:rFonts w:cstheme="minorHAnsi"/>
          <w:sz w:val="20"/>
          <w:szCs w:val="20"/>
        </w:rPr>
      </w:pPr>
    </w:p>
    <w:p w14:paraId="680471F9" w14:textId="77777777" w:rsidR="00867EBC" w:rsidRPr="00D67B4A" w:rsidRDefault="00867EBC" w:rsidP="00867EBC">
      <w:pPr>
        <w:spacing w:after="0"/>
        <w:rPr>
          <w:rFonts w:cstheme="minorHAnsi"/>
          <w:sz w:val="20"/>
          <w:szCs w:val="20"/>
        </w:rPr>
      </w:pPr>
    </w:p>
    <w:p w14:paraId="580C14D0" w14:textId="77777777" w:rsidR="00A75699" w:rsidRDefault="00A75699"/>
    <w:sectPr w:rsidR="00A75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699"/>
    <w:rsid w:val="000212CC"/>
    <w:rsid w:val="00867EBC"/>
    <w:rsid w:val="00947A75"/>
    <w:rsid w:val="00A7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0AD35-B34D-4483-8ABC-77376C915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EB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6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6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6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6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6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6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6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6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6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6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6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6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6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6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6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6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6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69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756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69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756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6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6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 Barbarin, Eloy</dc:creator>
  <cp:keywords/>
  <dc:description/>
  <cp:lastModifiedBy>Erro Barbarin, Eloy</cp:lastModifiedBy>
  <cp:revision>3</cp:revision>
  <dcterms:created xsi:type="dcterms:W3CDTF">2025-07-17T19:34:00Z</dcterms:created>
  <dcterms:modified xsi:type="dcterms:W3CDTF">2025-07-17T19:35:00Z</dcterms:modified>
</cp:coreProperties>
</file>